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32" w:rsidRPr="004D7D32" w:rsidRDefault="004D7D32" w:rsidP="004D7D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7D32">
        <w:rPr>
          <w:rFonts w:asciiTheme="majorBidi" w:hAnsiTheme="majorBidi" w:cstheme="majorBidi"/>
          <w:b/>
          <w:bCs/>
          <w:sz w:val="24"/>
          <w:szCs w:val="24"/>
        </w:rPr>
        <w:t xml:space="preserve">Supplementary data: </w:t>
      </w:r>
    </w:p>
    <w:p w:rsidR="004D7D32" w:rsidRPr="004D7D32" w:rsidRDefault="004D7D32" w:rsidP="004D7D32">
      <w:pPr>
        <w:spacing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b/>
          <w:bCs/>
          <w:sz w:val="24"/>
          <w:szCs w:val="24"/>
        </w:rPr>
        <w:t>Title: Link of Dietary Patterns with Metabolic Syndrome: Analysis of the National Health and Nutrition Examination Survey</w:t>
      </w:r>
    </w:p>
    <w:p w:rsidR="004D7D32" w:rsidRPr="004D7D32" w:rsidRDefault="004D7D32" w:rsidP="004D7D32">
      <w:pPr>
        <w:spacing w:line="24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</w:p>
    <w:p w:rsidR="004D7D32" w:rsidRPr="004D7D32" w:rsidRDefault="004D7D32" w:rsidP="004D7D32">
      <w:pPr>
        <w:spacing w:line="480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b/>
          <w:sz w:val="24"/>
          <w:szCs w:val="24"/>
          <w:lang w:val="en-GB"/>
        </w:rPr>
        <w:t xml:space="preserve">Authors: </w:t>
      </w:r>
      <w:r w:rsidRPr="004D7D32">
        <w:rPr>
          <w:rFonts w:asciiTheme="majorBidi" w:hAnsiTheme="majorBidi" w:cstheme="majorBidi"/>
          <w:bCs/>
          <w:sz w:val="24"/>
          <w:szCs w:val="24"/>
          <w:lang w:val="en-GB"/>
        </w:rPr>
        <w:t>Mohsen Mazidi</w:t>
      </w:r>
      <w:r w:rsidRPr="004D7D3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1</w:t>
      </w:r>
      <w:proofErr w:type="gramStart"/>
      <w:r w:rsidRPr="004D7D3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,2</w:t>
      </w:r>
      <w:proofErr w:type="gramEnd"/>
      <w:r w:rsidRPr="004D7D3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 xml:space="preserve"> </w:t>
      </w:r>
      <w:r w:rsidRPr="004D7D32">
        <w:rPr>
          <w:rFonts w:asciiTheme="majorBidi" w:hAnsiTheme="majorBidi" w:cstheme="majorBidi"/>
          <w:bCs/>
          <w:sz w:val="24"/>
          <w:szCs w:val="24"/>
          <w:lang w:val="en-GB"/>
        </w:rPr>
        <w:t>, Subramaniam Pennathur</w:t>
      </w:r>
      <w:r w:rsidRPr="004D7D3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3</w:t>
      </w:r>
      <w:r w:rsidRPr="004D7D32">
        <w:rPr>
          <w:rFonts w:asciiTheme="majorBidi" w:hAnsiTheme="majorBidi" w:cstheme="majorBidi"/>
          <w:bCs/>
          <w:sz w:val="24"/>
          <w:szCs w:val="24"/>
          <w:lang w:val="en-GB"/>
        </w:rPr>
        <w:t>, Farsad Afshinnia</w:t>
      </w:r>
      <w:r w:rsidRPr="004D7D32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3</w:t>
      </w:r>
    </w:p>
    <w:p w:rsidR="004D7D32" w:rsidRPr="004D7D32" w:rsidRDefault="004D7D32" w:rsidP="004D7D3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4D7D32">
        <w:rPr>
          <w:rFonts w:asciiTheme="majorBidi" w:hAnsiTheme="majorBidi" w:cstheme="majorBidi"/>
          <w:sz w:val="24"/>
          <w:szCs w:val="24"/>
          <w:lang w:val="en-GB"/>
        </w:rPr>
        <w:t xml:space="preserve"> Key State Laboratory of Molecular Developmental Biology, Institute of Genetics and Developmental Biology, Chinese Academy of Sciences, Beijing 100101, China</w:t>
      </w:r>
    </w:p>
    <w:p w:rsidR="004D7D32" w:rsidRPr="004D7D32" w:rsidRDefault="004D7D32" w:rsidP="004D7D3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4D7D32" w:rsidRPr="004D7D32" w:rsidRDefault="004D7D32" w:rsidP="004D7D3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4D7D32">
        <w:rPr>
          <w:rFonts w:asciiTheme="majorBidi" w:hAnsiTheme="majorBidi" w:cstheme="majorBidi"/>
          <w:sz w:val="24"/>
          <w:szCs w:val="24"/>
          <w:lang w:val="en-GB"/>
        </w:rPr>
        <w:t xml:space="preserve"> Institute of Genetics and Developmental Biology, International College, University of Chinese Academy of Science, Beijing 100101, China</w:t>
      </w:r>
    </w:p>
    <w:p w:rsidR="004D7D32" w:rsidRPr="004D7D32" w:rsidRDefault="004D7D32" w:rsidP="004D7D3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4D7D32" w:rsidRPr="004D7D32" w:rsidRDefault="004D7D32" w:rsidP="004D7D32">
      <w:pPr>
        <w:spacing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4D7D32">
        <w:rPr>
          <w:rFonts w:asciiTheme="majorBidi" w:hAnsiTheme="majorBidi" w:cstheme="majorBidi"/>
          <w:sz w:val="24"/>
          <w:szCs w:val="24"/>
          <w:lang w:val="en-GB"/>
        </w:rPr>
        <w:t xml:space="preserve"> Division of Nephrology, Department of Internal Medicine, University of Michigan, Ann </w:t>
      </w:r>
      <w:proofErr w:type="spellStart"/>
      <w:r w:rsidRPr="004D7D32">
        <w:rPr>
          <w:rFonts w:asciiTheme="majorBidi" w:hAnsiTheme="majorBidi" w:cstheme="majorBidi"/>
          <w:sz w:val="24"/>
          <w:szCs w:val="24"/>
          <w:lang w:val="en-GB"/>
        </w:rPr>
        <w:t>Arbor</w:t>
      </w:r>
      <w:proofErr w:type="spellEnd"/>
      <w:r w:rsidRPr="004D7D32">
        <w:rPr>
          <w:rFonts w:asciiTheme="majorBidi" w:hAnsiTheme="majorBidi" w:cstheme="majorBidi"/>
          <w:sz w:val="24"/>
          <w:szCs w:val="24"/>
          <w:lang w:val="en-GB"/>
        </w:rPr>
        <w:t>, Michigan</w:t>
      </w:r>
    </w:p>
    <w:p w:rsidR="004D7D32" w:rsidRPr="004D7D32" w:rsidRDefault="004D7D32" w:rsidP="004D7D32">
      <w:pPr>
        <w:spacing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4D7D32" w:rsidRPr="004D7D32" w:rsidRDefault="004D7D32" w:rsidP="004D7D32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4D7D32">
        <w:rPr>
          <w:rFonts w:asciiTheme="majorBidi" w:hAnsiTheme="majorBidi" w:cstheme="majorBidi"/>
          <w:b/>
          <w:sz w:val="24"/>
          <w:szCs w:val="24"/>
          <w:lang w:val="en-GB"/>
        </w:rPr>
        <w:t>Running title:</w:t>
      </w:r>
      <w:r w:rsidRPr="004D7D3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D7D32">
        <w:rPr>
          <w:rFonts w:asciiTheme="majorBidi" w:hAnsiTheme="majorBidi" w:cstheme="majorBidi"/>
          <w:bCs/>
          <w:sz w:val="24"/>
          <w:szCs w:val="24"/>
        </w:rPr>
        <w:t>Dietary Pattern and Metabolic Syndrome</w:t>
      </w:r>
    </w:p>
    <w:p w:rsidR="004D7D32" w:rsidRPr="004D7D32" w:rsidRDefault="004D7D32" w:rsidP="004D7D32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4D7D32">
        <w:rPr>
          <w:rFonts w:asciiTheme="majorBidi" w:hAnsiTheme="majorBidi" w:cstheme="majorBidi"/>
          <w:b/>
          <w:sz w:val="24"/>
          <w:szCs w:val="24"/>
        </w:rPr>
        <w:t>Journal:</w:t>
      </w:r>
      <w:r w:rsidRPr="004D7D32">
        <w:rPr>
          <w:rFonts w:asciiTheme="majorBidi" w:hAnsiTheme="majorBidi" w:cstheme="majorBidi"/>
          <w:bCs/>
          <w:sz w:val="24"/>
          <w:szCs w:val="24"/>
        </w:rPr>
        <w:t xml:space="preserve"> Nutrition and Diabetes</w:t>
      </w:r>
    </w:p>
    <w:p w:rsidR="004D7D32" w:rsidRPr="004D7D32" w:rsidRDefault="004D7D32" w:rsidP="004D7D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D7D3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  <w:b/>
          <w:bCs/>
        </w:rPr>
      </w:pPr>
      <w:r w:rsidRPr="004D7D32">
        <w:rPr>
          <w:rFonts w:asciiTheme="majorBidi" w:hAnsiTheme="majorBidi" w:cstheme="majorBidi"/>
          <w:b/>
          <w:bCs/>
        </w:rPr>
        <w:lastRenderedPageBreak/>
        <w:t xml:space="preserve">Variables used from NHANES publically available datasets in this study: 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550"/>
        <w:gridCol w:w="6220"/>
      </w:tblGrid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Label 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AGEND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DAGEY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in years at screenin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DRETH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ce/Hispanic origin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MVPSU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sked variance pseudo-PSU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MVSTR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sked variance pseudo-stratum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RO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ARB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hydrate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UG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sugars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FIB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 fiber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TFA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fat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FA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saturated fatty acids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FA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monounsaturated fatty acids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FA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polyunsaturated fatty acids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HO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olesterol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ATOC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E as alpha-tocopherol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ATO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ded alpha-tocopherol (Vitamin E)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RE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inol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AR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A, RA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ACA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caroten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BCA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caroten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RYP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LYCO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copen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LZ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utein + zeaxanthin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B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iamin (Vitamin B1)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B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boflavin (Vitamin B2)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NIAC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acin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B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B6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FOL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folat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F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ic acid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F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od folat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FDF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late, DFE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H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choline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B1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B12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B12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ded vitamin B12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C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C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VK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amin K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ALC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ium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HO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orus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AG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gnesium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IR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on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ZINC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inc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OPP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pper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DR1TSOD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dium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O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tassium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EL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enium (mc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CAF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ffeine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THEO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obromine (m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ALCO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cohol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O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isture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0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0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08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8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1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10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12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14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1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S18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16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18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20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M22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18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18:2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18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18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20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20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22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1TP22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 22:6 (Docosahexaenoic) (g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XW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ght (kg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XH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nding Height (c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XBM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dy Mass Index (kg/m</w:t>
            </w: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XWAIS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ist Circumference (cm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BXSGL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cose, serum (mg/dL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BXST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glycerides (mg/dL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BDHDD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rect HDL-Cholesterol (mg/dL)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SY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y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st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SY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y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n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SY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y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3r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SY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y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th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DI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st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DI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n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DI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3rdt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  <w:tr w:rsidR="004D7D32" w:rsidRPr="004D7D32" w:rsidTr="008E5586">
        <w:trPr>
          <w:trHeight w:val="28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XDI4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D32" w:rsidRPr="004D7D32" w:rsidRDefault="004D7D32" w:rsidP="004D7D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: Blood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th </w:t>
            </w:r>
            <w:proofErr w:type="spellStart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dg</w:t>
            </w:r>
            <w:proofErr w:type="spellEnd"/>
            <w:r w:rsidRPr="004D7D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mm Hg</w:t>
            </w:r>
          </w:p>
        </w:tc>
      </w:tr>
    </w:tbl>
    <w:p w:rsidR="004D7D32" w:rsidRPr="004D7D32" w:rsidRDefault="004D7D32" w:rsidP="004D7D32">
      <w:pPr>
        <w:rPr>
          <w:rFonts w:asciiTheme="majorBidi" w:hAnsiTheme="majorBidi" w:cstheme="majorBidi"/>
          <w:b/>
          <w:bCs/>
        </w:rPr>
      </w:pPr>
      <w:r w:rsidRPr="004D7D32">
        <w:rPr>
          <w:rFonts w:asciiTheme="majorBidi" w:hAnsiTheme="majorBidi" w:cstheme="majorBidi"/>
          <w:b/>
          <w:bCs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  <w:b/>
          <w:bCs/>
        </w:rPr>
        <w:lastRenderedPageBreak/>
        <w:t>Table 1:</w:t>
      </w:r>
      <w:r w:rsidRPr="004D7D32">
        <w:rPr>
          <w:rFonts w:asciiTheme="majorBidi" w:hAnsiTheme="majorBidi" w:cstheme="majorBidi"/>
        </w:rPr>
        <w:t xml:space="preserve"> Comparing age, sex, and race adjusted mean of dietary components by presence of blood pressure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08"/>
        <w:gridCol w:w="1710"/>
        <w:gridCol w:w="1620"/>
        <w:gridCol w:w="1530"/>
      </w:tblGrid>
      <w:tr w:rsidR="004D7D32" w:rsidRPr="004D7D32" w:rsidTr="008E5586">
        <w:tc>
          <w:tcPr>
            <w:tcW w:w="4608" w:type="dxa"/>
            <w:vMerge w:val="restart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860" w:type="dxa"/>
            <w:gridSpan w:val="3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 criteria</w:t>
            </w:r>
          </w:p>
        </w:tc>
      </w:tr>
      <w:tr w:rsidR="004D7D32" w:rsidRPr="004D7D32" w:rsidTr="008E5586">
        <w:tc>
          <w:tcPr>
            <w:tcW w:w="4608" w:type="dxa"/>
            <w:vMerge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cohol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55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12.7541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7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etary fiber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96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80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6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A, RA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5.8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6.0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4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caroten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6.1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5.6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4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boflavin (Vitamin B2)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4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E-04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E as alpha-tocopherol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98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40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tein + zeaxanthin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4.7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5.1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pper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5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0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tassium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70.2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9.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feine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.8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5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tinol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5.8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5.9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od folat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.9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.77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.4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7.66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pha-caroten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0.5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6.6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bromine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vitamin B12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3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1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C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940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622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3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K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361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790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13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6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olat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7.4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5.6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6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1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81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iamin (Vitamin B1)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1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5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ate, DF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8.1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3.17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12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76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07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9.3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5.71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1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2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ycopene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73.1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82.4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ugars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4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496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E-02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5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61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8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9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osphorus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2.8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3.4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1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1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alpha-tocopherol (Vitamin E)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8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6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E-01</w:t>
            </w:r>
          </w:p>
        </w:tc>
      </w:tr>
      <w:tr w:rsidR="004D7D32" w:rsidRPr="004D7D32" w:rsidTr="008E5586">
        <w:trPr>
          <w:trHeight w:val="152"/>
        </w:trPr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2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33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bohydrate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.103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.733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0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9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76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ic acid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.5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1.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polyunsaturated fatty acids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65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002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PFA 18:2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6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377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80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95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choline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3.111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.451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81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68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0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lesterol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5.8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.1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4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dium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8.8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98.2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4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8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7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2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77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761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77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86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aturated fatty acids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72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1319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9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3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6 (Docosahexaenoic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6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monounsaturated fatty acids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20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307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nium (mcg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109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3806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641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7028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0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4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tein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534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557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E-01</w:t>
            </w:r>
          </w:p>
        </w:tc>
      </w:tr>
      <w:tr w:rsidR="004D7D32" w:rsidRPr="004D7D32" w:rsidTr="008E5586">
        <w:tc>
          <w:tcPr>
            <w:tcW w:w="460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at (gm)</w:t>
            </w:r>
          </w:p>
        </w:tc>
        <w:tc>
          <w:tcPr>
            <w:tcW w:w="171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893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9005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+00</w:t>
            </w:r>
          </w:p>
        </w:tc>
      </w:tr>
    </w:tbl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t xml:space="preserve">MFA: Mono unsaturated Fatty Acids; SFA: Saturated fatty acids; PFA: Poly unsaturated fatty acid. The bold p values have passed the </w:t>
      </w:r>
      <w:proofErr w:type="spellStart"/>
      <w:r w:rsidRPr="004D7D32">
        <w:rPr>
          <w:rFonts w:asciiTheme="majorBidi" w:hAnsiTheme="majorBidi" w:cstheme="majorBidi"/>
        </w:rPr>
        <w:t>Benjamini</w:t>
      </w:r>
      <w:proofErr w:type="spellEnd"/>
      <w:r w:rsidRPr="004D7D32">
        <w:rPr>
          <w:rFonts w:asciiTheme="majorBidi" w:hAnsiTheme="majorBidi" w:cstheme="majorBidi"/>
        </w:rPr>
        <w:t>–Hochberg False Discovery Threshold at p&lt;0.05.</w:t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  <w:b/>
          <w:bCs/>
        </w:rPr>
        <w:lastRenderedPageBreak/>
        <w:t>Table 2:</w:t>
      </w:r>
      <w:r w:rsidRPr="004D7D32">
        <w:rPr>
          <w:rFonts w:asciiTheme="majorBidi" w:hAnsiTheme="majorBidi" w:cstheme="majorBidi"/>
        </w:rPr>
        <w:t xml:space="preserve"> Comparing age, sex, and race adjusted mean of dietary components by presence of glucose criter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8"/>
        <w:gridCol w:w="1440"/>
        <w:gridCol w:w="1620"/>
        <w:gridCol w:w="1620"/>
      </w:tblGrid>
      <w:tr w:rsidR="004D7D32" w:rsidRPr="004D7D32" w:rsidTr="008E5586">
        <w:tc>
          <w:tcPr>
            <w:tcW w:w="4788" w:type="dxa"/>
            <w:vMerge w:val="restart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680" w:type="dxa"/>
            <w:gridSpan w:val="3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ucose criterion</w:t>
            </w:r>
          </w:p>
        </w:tc>
      </w:tr>
      <w:tr w:rsidR="004D7D32" w:rsidRPr="004D7D32" w:rsidTr="008E5586">
        <w:tc>
          <w:tcPr>
            <w:tcW w:w="4788" w:type="dxa"/>
            <w:vMerge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vitamin B12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0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0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E-05</w:t>
            </w:r>
          </w:p>
        </w:tc>
      </w:tr>
      <w:tr w:rsidR="004D7D32" w:rsidRPr="004D7D32" w:rsidTr="008E5586">
        <w:trPr>
          <w:trHeight w:val="107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alpha-tocopherol (Vitamin E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1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E as alpha-tocopherol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10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12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9.0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8.4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3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lesterol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.1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6.3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3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5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2</w:t>
            </w:r>
          </w:p>
        </w:tc>
      </w:tr>
      <w:tr w:rsidR="004D7D32" w:rsidRPr="004D7D32" w:rsidTr="008E5586">
        <w:trPr>
          <w:trHeight w:val="152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ugar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196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546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d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60.9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46.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195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8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boflavin (Vitamin B2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1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4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6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6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7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od folat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1.3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5.7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bohydrate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.463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.263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etary fiber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84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19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olat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8.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.0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C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580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713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72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25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pper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9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7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A, RA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9.3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9.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iamin (Vitamin B1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5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6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tass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59.3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3.1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tinol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1.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.3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ate, DF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9.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9.2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rPr>
          <w:trHeight w:val="152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cohol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01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11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02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75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51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9.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2.3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16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0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monoun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455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946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brom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8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chol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2.420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.886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58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997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38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53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E-01</w:t>
            </w:r>
          </w:p>
        </w:tc>
      </w:tr>
      <w:tr w:rsidR="004D7D32" w:rsidRPr="004D7D32" w:rsidTr="008E5586">
        <w:trPr>
          <w:trHeight w:val="152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at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680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705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nium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992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957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3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7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12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22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17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28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68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Folic acid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7.0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.3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2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4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ycop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71.5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00.0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osphorus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1.1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tein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528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926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3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0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1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1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07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1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pha-carot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.3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9.2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9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fe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.3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7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4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K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915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360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0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8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5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6 (Docosahexaenoic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4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15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9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carot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13.41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8.8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2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4853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0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polyun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5732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589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tein + zeaxanthin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4.38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9.0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1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E-01</w:t>
            </w:r>
          </w:p>
        </w:tc>
      </w:tr>
    </w:tbl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t xml:space="preserve">MFA: Mono unsaturated Fatty Acids; SFA: Saturated fatty acids; PFA: Poly unsaturated fatty acid. The bold p values have passed the </w:t>
      </w:r>
      <w:proofErr w:type="spellStart"/>
      <w:r w:rsidRPr="004D7D32">
        <w:rPr>
          <w:rFonts w:asciiTheme="majorBidi" w:hAnsiTheme="majorBidi" w:cstheme="majorBidi"/>
        </w:rPr>
        <w:t>Benjamini</w:t>
      </w:r>
      <w:proofErr w:type="spellEnd"/>
      <w:r w:rsidRPr="004D7D32">
        <w:rPr>
          <w:rFonts w:asciiTheme="majorBidi" w:hAnsiTheme="majorBidi" w:cstheme="majorBidi"/>
        </w:rPr>
        <w:t>–Hochberg False Discovery Threshold at p&lt;0.05.</w:t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  <w:sz w:val="24"/>
          <w:szCs w:val="24"/>
        </w:rPr>
      </w:pPr>
      <w:r w:rsidRPr="004D7D3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:</w:t>
      </w:r>
      <w:r w:rsidRPr="004D7D32">
        <w:rPr>
          <w:rFonts w:asciiTheme="majorBidi" w:hAnsiTheme="majorBidi" w:cstheme="majorBidi"/>
          <w:sz w:val="24"/>
          <w:szCs w:val="24"/>
        </w:rPr>
        <w:t xml:space="preserve"> Comparing age, sex, and race adjusted mean of dietary components by presence of HDL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8"/>
        <w:gridCol w:w="1440"/>
        <w:gridCol w:w="1530"/>
        <w:gridCol w:w="1710"/>
      </w:tblGrid>
      <w:tr w:rsidR="004D7D32" w:rsidRPr="004D7D32" w:rsidTr="008E5586">
        <w:tc>
          <w:tcPr>
            <w:tcW w:w="4788" w:type="dxa"/>
            <w:vMerge w:val="restart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680" w:type="dxa"/>
            <w:gridSpan w:val="3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 criteria</w:t>
            </w:r>
          </w:p>
        </w:tc>
      </w:tr>
      <w:tr w:rsidR="004D7D32" w:rsidRPr="004D7D32" w:rsidTr="008E5586">
        <w:tc>
          <w:tcPr>
            <w:tcW w:w="4788" w:type="dxa"/>
            <w:vMerge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cohol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1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09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1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.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6.6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1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od folat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6.6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.7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1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E as alpha-tocopherol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31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38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1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tass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98.9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33.7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9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472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943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6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4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3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C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472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462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tein + zeaxanthin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4.2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8.8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etary fiber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08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07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K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073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544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olat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2.9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.3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ugar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786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989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ycop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48.3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68.0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6 (Docosahexaenoic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0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chol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.469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1.110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7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carot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1.1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5.2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0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2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polyun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93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04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9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5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2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764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05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osphorus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3.2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4.8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boflavin (Vitamin B2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54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54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ate, DF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3.5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9.5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nium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505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451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7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tein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4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907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pha-caroten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4.1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8.5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iamin (Vitamin B1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2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7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vitamin B12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7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rPr>
          <w:trHeight w:val="152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33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003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monoun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946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86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49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55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at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827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175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4.7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9.8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8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9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pper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0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0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SFA 10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2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4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A, RAE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3.2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9.8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4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2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bohydrate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.358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.715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7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1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1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fe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.5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.6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12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49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aturated fatty acids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09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734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4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3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6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3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dium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98.1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61.8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lesterol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.1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.9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4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12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2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92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bromine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9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7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alpha-tocopherol (Vitamin E)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5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7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31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90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95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9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ic acid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.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.6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tinol (mcg)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.6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6.1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E-01</w:t>
            </w:r>
          </w:p>
        </w:tc>
      </w:tr>
    </w:tbl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t xml:space="preserve">MFA: Mono unsaturated Fatty Acids; SFA: Saturated fatty acids; PFA: Poly unsaturated fatty acid. The bold p values have passed the </w:t>
      </w:r>
      <w:proofErr w:type="spellStart"/>
      <w:r w:rsidRPr="004D7D32">
        <w:rPr>
          <w:rFonts w:asciiTheme="majorBidi" w:hAnsiTheme="majorBidi" w:cstheme="majorBidi"/>
        </w:rPr>
        <w:t>Benjamini</w:t>
      </w:r>
      <w:proofErr w:type="spellEnd"/>
      <w:r w:rsidRPr="004D7D32">
        <w:rPr>
          <w:rFonts w:asciiTheme="majorBidi" w:hAnsiTheme="majorBidi" w:cstheme="majorBidi"/>
        </w:rPr>
        <w:t>–Hochberg False Discovery Threshold at p&lt;0.05.</w:t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  <w:b/>
          <w:bCs/>
        </w:rPr>
        <w:lastRenderedPageBreak/>
        <w:t>Table 4:</w:t>
      </w:r>
      <w:r w:rsidRPr="004D7D32">
        <w:rPr>
          <w:rFonts w:asciiTheme="majorBidi" w:hAnsiTheme="majorBidi" w:cstheme="majorBidi"/>
        </w:rPr>
        <w:t xml:space="preserve"> Comparing age, sex, and race adjusted mean of dietary components by presence of triglycerides criter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1620"/>
        <w:gridCol w:w="1440"/>
        <w:gridCol w:w="1710"/>
      </w:tblGrid>
      <w:tr w:rsidR="004D7D32" w:rsidRPr="004D7D32" w:rsidTr="008E5586">
        <w:tc>
          <w:tcPr>
            <w:tcW w:w="4698" w:type="dxa"/>
            <w:vMerge w:val="restart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770" w:type="dxa"/>
            <w:gridSpan w:val="3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glyceride criterion</w:t>
            </w:r>
          </w:p>
        </w:tc>
      </w:tr>
      <w:tr w:rsidR="004D7D32" w:rsidRPr="004D7D32" w:rsidTr="008E5586">
        <w:tc>
          <w:tcPr>
            <w:tcW w:w="4698" w:type="dxa"/>
            <w:vMerge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bsence </w:t>
            </w:r>
          </w:p>
        </w:tc>
        <w:tc>
          <w:tcPr>
            <w:tcW w:w="144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bohydrate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7.275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9.670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7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ugars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90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18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6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6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0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E-05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78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65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E-05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tein + zeaxanthin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0.5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5.2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E-04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aturated fatty acids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6358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820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ic acid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.4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2.4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214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99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6 (Docosahexaenoic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8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K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69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582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8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7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dium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9.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53.6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E as alpha-tocopherol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16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61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lesterol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2.1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.2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3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vitamin B12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0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4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7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15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ate, DF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1.2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4.9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tein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020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747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osphorus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8.6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6.0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choline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.862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.88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2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4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caroten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95.6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98.3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alpha-tocopherol (Vitamin E)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2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5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at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364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.115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19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20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7.7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6.4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monounsaturated fatty acids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372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1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iamin (Vitamin B1)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4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7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E-02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bromine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8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98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78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7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rPr>
          <w:trHeight w:val="152"/>
        </w:trPr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8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2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7.28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.1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0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2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5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olat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.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0.0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etary fiber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23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7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Alpha-caroten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4.64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6.8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92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9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0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C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19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009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nium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764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2248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od folat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.8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.6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polyunsaturated fatty acids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69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29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boflavin (Vitamin B2)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164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2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567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3645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21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99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feine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7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tinol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.8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.51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3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A, RA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6.9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6.84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6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2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20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tassium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3.77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55.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04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16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12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798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03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873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3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cohol (gm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649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263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ycopene (mc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7.76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16.52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E-01</w:t>
            </w:r>
          </w:p>
        </w:tc>
      </w:tr>
      <w:tr w:rsidR="004D7D32" w:rsidRPr="004D7D32" w:rsidTr="008E5586">
        <w:tc>
          <w:tcPr>
            <w:tcW w:w="469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pper (mg)</w:t>
            </w:r>
          </w:p>
        </w:tc>
        <w:tc>
          <w:tcPr>
            <w:tcW w:w="162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65</w:t>
            </w:r>
          </w:p>
        </w:tc>
        <w:tc>
          <w:tcPr>
            <w:tcW w:w="144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67</w:t>
            </w:r>
          </w:p>
        </w:tc>
        <w:tc>
          <w:tcPr>
            <w:tcW w:w="171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E-01</w:t>
            </w:r>
          </w:p>
        </w:tc>
      </w:tr>
    </w:tbl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t xml:space="preserve">MFA: Mono unsaturated Fatty Acids; SFA: Saturated fatty acids; PFA: Poly unsaturated fatty acid. The bold p values have passed the </w:t>
      </w:r>
      <w:proofErr w:type="spellStart"/>
      <w:r w:rsidRPr="004D7D32">
        <w:rPr>
          <w:rFonts w:asciiTheme="majorBidi" w:hAnsiTheme="majorBidi" w:cstheme="majorBidi"/>
        </w:rPr>
        <w:t>Benjamini</w:t>
      </w:r>
      <w:proofErr w:type="spellEnd"/>
      <w:r w:rsidRPr="004D7D32">
        <w:rPr>
          <w:rFonts w:asciiTheme="majorBidi" w:hAnsiTheme="majorBidi" w:cstheme="majorBidi"/>
        </w:rPr>
        <w:t>–Hochberg False Discovery Threshold at p&lt;0.05.</w:t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</w:rPr>
        <w:br w:type="page"/>
      </w:r>
    </w:p>
    <w:p w:rsidR="004D7D32" w:rsidRPr="004D7D32" w:rsidRDefault="004D7D32" w:rsidP="004D7D32">
      <w:pPr>
        <w:rPr>
          <w:rFonts w:asciiTheme="majorBidi" w:hAnsiTheme="majorBidi" w:cstheme="majorBidi"/>
        </w:rPr>
      </w:pPr>
      <w:r w:rsidRPr="004D7D32">
        <w:rPr>
          <w:rFonts w:asciiTheme="majorBidi" w:hAnsiTheme="majorBidi" w:cstheme="majorBidi"/>
          <w:b/>
          <w:bCs/>
        </w:rPr>
        <w:lastRenderedPageBreak/>
        <w:t>Table 5:</w:t>
      </w:r>
      <w:r w:rsidRPr="004D7D32">
        <w:rPr>
          <w:rFonts w:asciiTheme="majorBidi" w:hAnsiTheme="majorBidi" w:cstheme="majorBidi"/>
        </w:rPr>
        <w:t xml:space="preserve"> Comparing age, sex, and race adjusted mean of dietary components by presence of waist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8"/>
        <w:gridCol w:w="1530"/>
        <w:gridCol w:w="1530"/>
        <w:gridCol w:w="1620"/>
      </w:tblGrid>
      <w:tr w:rsidR="004D7D32" w:rsidRPr="004D7D32" w:rsidTr="008E5586">
        <w:tc>
          <w:tcPr>
            <w:tcW w:w="4788" w:type="dxa"/>
            <w:vMerge w:val="restart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680" w:type="dxa"/>
            <w:gridSpan w:val="3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ist criteria</w:t>
            </w:r>
          </w:p>
        </w:tc>
      </w:tr>
      <w:tr w:rsidR="004D7D32" w:rsidRPr="004D7D32" w:rsidTr="008E5586">
        <w:tc>
          <w:tcPr>
            <w:tcW w:w="4788" w:type="dxa"/>
            <w:vMerge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</w:t>
            </w:r>
          </w:p>
        </w:tc>
        <w:tc>
          <w:tcPr>
            <w:tcW w:w="153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ence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6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7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1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10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42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93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8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aturated fatty acids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163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75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258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05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9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2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lesterol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.6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8.9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.5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.4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E-07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at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74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298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C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966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859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dium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7.4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81.7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6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etary fiber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226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188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6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0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6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monounsaturated fatty acids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800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381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ffeine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.0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.4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tra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5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91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vitamin B12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8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0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18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74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411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5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cohol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88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62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caroten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57.2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9.5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od folat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.6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4.8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4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E as alpha-tocopherol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99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61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A, RA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9.8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6.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ta-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yptoxanthin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.5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1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utein + zeaxanthin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9.8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3.8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folat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3.6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7.5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ded alpha-tocopherol (Vitamin E)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7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6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ate, DF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6.1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5.6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2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d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71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6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polyunsaturated fatty acids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23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980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tassium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78.6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9.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6 (Docosahexaenoic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1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0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6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8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0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8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29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E-03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4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u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2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2</w:t>
            </w:r>
          </w:p>
        </w:tc>
      </w:tr>
      <w:tr w:rsidR="004D7D32" w:rsidRPr="004D7D32" w:rsidTr="008E5586">
        <w:trPr>
          <w:trHeight w:val="152"/>
        </w:trPr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0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i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6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x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4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K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500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001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pha-caroten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8.4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0.3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rotein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023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495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FA 12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dec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2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8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86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781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SFA 8:0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8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lic acid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9.0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.7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choline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.991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.791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E-02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bohydrate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.130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0.429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13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000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3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ri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7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0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sugars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161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99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iamin (Vitamin B1)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9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2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boflavin (Vitamin B2)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4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76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pper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17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3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obromine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7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51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789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osphorus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2.9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7.3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FA 22:1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2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tamin B12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69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488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lenium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1441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0482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18:4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ctadecatetr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0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54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tinol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9.88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6.3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ycopene (mc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0.53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40.31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4.24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2.55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E-01</w:t>
            </w:r>
          </w:p>
        </w:tc>
      </w:tr>
      <w:tr w:rsidR="004D7D32" w:rsidRPr="004D7D32" w:rsidTr="008E5586">
        <w:tc>
          <w:tcPr>
            <w:tcW w:w="4788" w:type="dxa"/>
            <w:vAlign w:val="bottom"/>
          </w:tcPr>
          <w:p w:rsidR="004D7D32" w:rsidRPr="004D7D32" w:rsidRDefault="004D7D32" w:rsidP="004D7D32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FA 22:5 (</w:t>
            </w:r>
            <w:proofErr w:type="spellStart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cosapentaenoic</w:t>
            </w:r>
            <w:proofErr w:type="spellEnd"/>
            <w:r w:rsidRPr="004D7D3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 (gm)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1530" w:type="dxa"/>
            <w:vAlign w:val="bottom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1620" w:type="dxa"/>
          </w:tcPr>
          <w:p w:rsidR="004D7D32" w:rsidRPr="004D7D32" w:rsidRDefault="004D7D32" w:rsidP="004D7D3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D7D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E+00</w:t>
            </w:r>
          </w:p>
        </w:tc>
      </w:tr>
    </w:tbl>
    <w:p w:rsidR="004D7D32" w:rsidRPr="004D7D32" w:rsidRDefault="004D7D32" w:rsidP="004D7D32">
      <w:r w:rsidRPr="004D7D32">
        <w:rPr>
          <w:rFonts w:asciiTheme="majorBidi" w:hAnsiTheme="majorBidi" w:cstheme="majorBidi"/>
        </w:rPr>
        <w:t xml:space="preserve">MFA: Mono unsaturated Fatty Acids; SFA: Saturated fatty acids; PFA: Poly unsaturated fatty acid. The bold p values have passed the </w:t>
      </w:r>
      <w:proofErr w:type="spellStart"/>
      <w:r w:rsidRPr="004D7D32">
        <w:rPr>
          <w:rFonts w:asciiTheme="majorBidi" w:hAnsiTheme="majorBidi" w:cstheme="majorBidi"/>
        </w:rPr>
        <w:t>Benjamini</w:t>
      </w:r>
      <w:proofErr w:type="spellEnd"/>
      <w:r w:rsidRPr="004D7D32">
        <w:rPr>
          <w:rFonts w:asciiTheme="majorBidi" w:hAnsiTheme="majorBidi" w:cstheme="majorBidi"/>
        </w:rPr>
        <w:t>–Hochberg False Discovery Threshold at p&lt;0.05.</w:t>
      </w:r>
    </w:p>
    <w:p w:rsidR="00322CF2" w:rsidRDefault="00322CF2">
      <w:bookmarkStart w:id="0" w:name="_GoBack"/>
      <w:bookmarkEnd w:id="0"/>
    </w:p>
    <w:sectPr w:rsidR="00322CF2" w:rsidSect="00BA5CE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D2D28"/>
    <w:multiLevelType w:val="hybridMultilevel"/>
    <w:tmpl w:val="A5649B22"/>
    <w:lvl w:ilvl="0" w:tplc="A33CB1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7637AE"/>
    <w:multiLevelType w:val="hybridMultilevel"/>
    <w:tmpl w:val="88B4D9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64110"/>
    <w:multiLevelType w:val="hybridMultilevel"/>
    <w:tmpl w:val="E978592A"/>
    <w:lvl w:ilvl="0" w:tplc="FC18D8D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D618BE"/>
    <w:multiLevelType w:val="hybridMultilevel"/>
    <w:tmpl w:val="77A8DA48"/>
    <w:lvl w:ilvl="0" w:tplc="09DEC3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D32"/>
    <w:rsid w:val="00322CF2"/>
    <w:rsid w:val="004D7D32"/>
    <w:rsid w:val="00BA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D7D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7D3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D7D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D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7D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D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D7D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D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7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D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D32"/>
    <w:pPr>
      <w:spacing w:after="0" w:line="240" w:lineRule="auto"/>
    </w:pPr>
  </w:style>
  <w:style w:type="character" w:customStyle="1" w:styleId="apple-converted-space">
    <w:name w:val="apple-converted-space"/>
    <w:rsid w:val="004D7D32"/>
  </w:style>
  <w:style w:type="table" w:styleId="TableGrid">
    <w:name w:val="Table Grid"/>
    <w:basedOn w:val="TableNormal"/>
    <w:uiPriority w:val="59"/>
    <w:rsid w:val="004D7D3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D7D32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7D32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D32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7D32"/>
    <w:rPr>
      <w:rFonts w:ascii="Times New Roman" w:eastAsia="Calibri" w:hAnsi="Times New Roman" w:cs="Times New Roman"/>
      <w:sz w:val="24"/>
      <w:szCs w:val="24"/>
      <w:lang w:val="en-GB"/>
    </w:rPr>
  </w:style>
  <w:style w:type="character" w:styleId="LineNumber">
    <w:name w:val="line number"/>
    <w:uiPriority w:val="99"/>
    <w:semiHidden/>
    <w:unhideWhenUsed/>
    <w:rsid w:val="004D7D32"/>
  </w:style>
  <w:style w:type="paragraph" w:customStyle="1" w:styleId="aff">
    <w:name w:val="aff"/>
    <w:basedOn w:val="Normal"/>
    <w:rsid w:val="004D7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4D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D32"/>
    <w:pPr>
      <w:ind w:left="720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4D7D3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D7D3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D7D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7D3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D7D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D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7D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D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D7D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D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7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D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D32"/>
    <w:pPr>
      <w:spacing w:after="0" w:line="240" w:lineRule="auto"/>
    </w:pPr>
  </w:style>
  <w:style w:type="character" w:customStyle="1" w:styleId="apple-converted-space">
    <w:name w:val="apple-converted-space"/>
    <w:rsid w:val="004D7D32"/>
  </w:style>
  <w:style w:type="table" w:styleId="TableGrid">
    <w:name w:val="Table Grid"/>
    <w:basedOn w:val="TableNormal"/>
    <w:uiPriority w:val="59"/>
    <w:rsid w:val="004D7D3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D7D32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7D32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D32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7D32"/>
    <w:rPr>
      <w:rFonts w:ascii="Times New Roman" w:eastAsia="Calibri" w:hAnsi="Times New Roman" w:cs="Times New Roman"/>
      <w:sz w:val="24"/>
      <w:szCs w:val="24"/>
      <w:lang w:val="en-GB"/>
    </w:rPr>
  </w:style>
  <w:style w:type="character" w:styleId="LineNumber">
    <w:name w:val="line number"/>
    <w:uiPriority w:val="99"/>
    <w:semiHidden/>
    <w:unhideWhenUsed/>
    <w:rsid w:val="004D7D32"/>
  </w:style>
  <w:style w:type="paragraph" w:customStyle="1" w:styleId="aff">
    <w:name w:val="aff"/>
    <w:basedOn w:val="Normal"/>
    <w:rsid w:val="004D7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4D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D32"/>
    <w:pPr>
      <w:ind w:left="720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4D7D3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D7D3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931</Words>
  <Characters>1670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sad</dc:creator>
  <cp:lastModifiedBy>Farsad</cp:lastModifiedBy>
  <cp:revision>1</cp:revision>
  <dcterms:created xsi:type="dcterms:W3CDTF">2017-01-21T16:08:00Z</dcterms:created>
  <dcterms:modified xsi:type="dcterms:W3CDTF">2017-01-21T16:09:00Z</dcterms:modified>
</cp:coreProperties>
</file>